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  <w:t>Table S2:  Primer list</w:t>
      </w:r>
    </w:p>
    <w:p>
      <w:pPr>
        <w:pStyle w:val="Normal"/>
        <w:rPr>
          <w:i/>
          <w:i/>
        </w:rPr>
      </w:pPr>
      <w:r>
        <w:rPr>
          <w:i/>
        </w:rPr>
      </w:r>
    </w:p>
    <w:tbl>
      <w:tblPr>
        <w:tblW w:w="990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3420"/>
        <w:gridCol w:w="3780"/>
      </w:tblGrid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ccession #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OXA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45395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CTGGCCACTGGTCTCTTC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TGACATGGGAGTGTCCTGGGT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OX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99297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AACATTGCGATGTATGA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ATGGACGGTATCCTGGA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K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006787.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CACAGCGATGCCAAA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AGCTACTGCAGGAGGG</w:t>
            </w:r>
            <w:r>
              <w:rPr>
                <w:rStyle w:val="Nbapihighlight2"/>
                <w:rFonts w:cs="Times New Roman"/>
                <w:sz w:val="20"/>
                <w:szCs w:val="20"/>
              </w:rPr>
              <w:t>TA</w:t>
            </w:r>
          </w:p>
          <w:p>
            <w:pPr>
              <w:pStyle w:val="Normal"/>
              <w:jc w:val="center"/>
              <w:rPr>
                <w:rStyle w:val="Nbapihighlight2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866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CGGCGGCAGAATGGCTAC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CTGGGTTCCCTGTTCTGT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f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656.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TCTGGTCCCGAAAGAAC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GATCCGATCCACAAT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gen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1189.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ATGCACTGGAGTTC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TGGACGTAAGGGAGT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yHC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30679.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ACCCCTACGATTATGCG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TCAAAGGCACTATCCGTG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D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 GGC CTT CCG TGT TCC T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 GCT TCA CCA CCT TCT 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bapihighlight2">
    <w:name w:val="nbapihighlight2"/>
    <w:qFormat/>
    <w:rPr>
      <w:rFonts w:ascii="Arial" w:hAnsi="Arial" w:cs="Arial"/>
      <w:sz w:val="24"/>
      <w:szCs w:val="24"/>
      <w:bdr w:val="single" w:sz="4" w:space="0" w:color="FFFF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20:29:00Z</dcterms:created>
  <dc:creator>Shelley Sandiford</dc:creator>
  <dc:description/>
  <dc:language>en-US</dc:language>
  <cp:lastModifiedBy>shelley</cp:lastModifiedBy>
  <dcterms:modified xsi:type="dcterms:W3CDTF">2013-04-25T20:29:00Z</dcterms:modified>
  <cp:revision>2</cp:revision>
  <dc:subject/>
  <dc:title>Supplementary Table 1:  Primer list</dc:title>
</cp:coreProperties>
</file>